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62A7B" w14:textId="00F24438" w:rsidR="00343D5F" w:rsidRPr="00A86A36" w:rsidRDefault="00797879" w:rsidP="00EC778B">
      <w:pPr>
        <w:ind w:left="9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86A36" w:rsidRPr="00A86A3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D243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A86A36" w:rsidRPr="00A86A36">
        <w:rPr>
          <w:rFonts w:ascii="Times New Roman" w:hAnsi="Times New Roman" w:cs="Times New Roman"/>
          <w:b/>
          <w:bCs/>
          <w:sz w:val="24"/>
          <w:szCs w:val="24"/>
        </w:rPr>
        <w:t xml:space="preserve"> Appendix: Cross-country analysis</w:t>
      </w:r>
      <w:r w:rsidR="00A86A36">
        <w:rPr>
          <w:rFonts w:ascii="Times New Roman" w:hAnsi="Times New Roman" w:cs="Times New Roman"/>
          <w:b/>
          <w:bCs/>
          <w:sz w:val="24"/>
          <w:szCs w:val="24"/>
        </w:rPr>
        <w:t xml:space="preserve"> between CO</w:t>
      </w:r>
      <w:r w:rsidR="00A86A36" w:rsidRPr="00A86A36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="00A86A36">
        <w:rPr>
          <w:rFonts w:ascii="Times New Roman" w:hAnsi="Times New Roman" w:cs="Times New Roman"/>
          <w:b/>
          <w:bCs/>
          <w:sz w:val="24"/>
          <w:szCs w:val="24"/>
        </w:rPr>
        <w:t xml:space="preserve"> and PGDP</w:t>
      </w:r>
      <w:r w:rsidR="00A86A36" w:rsidRPr="00A86A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86A36">
        <w:rPr>
          <w:rFonts w:ascii="Times New Roman" w:hAnsi="Times New Roman" w:cs="Times New Roman"/>
          <w:b/>
          <w:bCs/>
          <w:sz w:val="24"/>
          <w:szCs w:val="24"/>
        </w:rPr>
        <w:t>for all income categories using Granger Causalit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44"/>
        <w:gridCol w:w="1907"/>
        <w:gridCol w:w="2060"/>
        <w:gridCol w:w="2585"/>
        <w:gridCol w:w="2476"/>
        <w:gridCol w:w="2286"/>
      </w:tblGrid>
      <w:tr w:rsidR="00D77FA9" w:rsidRPr="00A86A36" w14:paraId="29546D83" w14:textId="77777777" w:rsidTr="00D11612">
        <w:trPr>
          <w:trHeight w:val="288"/>
        </w:trPr>
        <w:tc>
          <w:tcPr>
            <w:tcW w:w="5000" w:type="pct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566D" w14:textId="0E8B4DDA" w:rsidR="00A86A36" w:rsidRPr="00A86A36" w:rsidRDefault="00A86A36" w:rsidP="00A86A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igh-Income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Country Category</w:t>
            </w:r>
          </w:p>
        </w:tc>
      </w:tr>
      <w:tr w:rsidR="00D77FA9" w:rsidRPr="00A86A36" w14:paraId="3EB26484" w14:textId="77777777" w:rsidTr="00D11612">
        <w:trPr>
          <w:trHeight w:val="288"/>
        </w:trPr>
        <w:tc>
          <w:tcPr>
            <w:tcW w:w="9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133B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untry</w:t>
            </w:r>
          </w:p>
        </w:tc>
        <w:tc>
          <w:tcPr>
            <w:tcW w:w="68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93B3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CO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DGDP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2EFE" w14:textId="6C5A1BD8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GDP →DCO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8E81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untry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C899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CO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DGDP</w:t>
            </w:r>
          </w:p>
        </w:tc>
        <w:tc>
          <w:tcPr>
            <w:tcW w:w="8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7856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GDP → DCO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</w:tr>
      <w:tr w:rsidR="00D77FA9" w:rsidRPr="00A86A36" w14:paraId="54EFC949" w14:textId="77777777" w:rsidTr="00D11612">
        <w:trPr>
          <w:trHeight w:val="288"/>
        </w:trPr>
        <w:tc>
          <w:tcPr>
            <w:tcW w:w="9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FDA8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Finland</w:t>
            </w:r>
          </w:p>
        </w:tc>
        <w:tc>
          <w:tcPr>
            <w:tcW w:w="68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10D6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.4549***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D6C8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.4473***</w:t>
            </w:r>
          </w:p>
        </w:tc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85DC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ndorra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FC2C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7831</w:t>
            </w:r>
          </w:p>
        </w:tc>
        <w:tc>
          <w:tcPr>
            <w:tcW w:w="81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071E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9948</w:t>
            </w:r>
          </w:p>
        </w:tc>
      </w:tr>
      <w:tr w:rsidR="00D77FA9" w:rsidRPr="00A86A36" w14:paraId="585490D6" w14:textId="77777777" w:rsidTr="00D11612">
        <w:trPr>
          <w:trHeight w:val="288"/>
        </w:trPr>
        <w:tc>
          <w:tcPr>
            <w:tcW w:w="9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E8FD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oland</w:t>
            </w:r>
          </w:p>
        </w:tc>
        <w:tc>
          <w:tcPr>
            <w:tcW w:w="68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E1DE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.1726**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BEB6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.4147***</w:t>
            </w:r>
          </w:p>
        </w:tc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4DBE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ustralia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5528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80224</w:t>
            </w:r>
          </w:p>
        </w:tc>
        <w:tc>
          <w:tcPr>
            <w:tcW w:w="81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9EEC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2234</w:t>
            </w:r>
          </w:p>
        </w:tc>
      </w:tr>
      <w:tr w:rsidR="00D77FA9" w:rsidRPr="00A86A36" w14:paraId="3198A28A" w14:textId="77777777" w:rsidTr="00D11612">
        <w:trPr>
          <w:trHeight w:val="288"/>
        </w:trPr>
        <w:tc>
          <w:tcPr>
            <w:tcW w:w="9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380F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omania</w:t>
            </w:r>
          </w:p>
        </w:tc>
        <w:tc>
          <w:tcPr>
            <w:tcW w:w="68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7AE1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1022**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E500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6068**</w:t>
            </w:r>
          </w:p>
        </w:tc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13FB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elgium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5C00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7598</w:t>
            </w:r>
          </w:p>
        </w:tc>
        <w:tc>
          <w:tcPr>
            <w:tcW w:w="81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4158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6036</w:t>
            </w:r>
          </w:p>
        </w:tc>
      </w:tr>
      <w:tr w:rsidR="00D77FA9" w:rsidRPr="00A86A36" w14:paraId="623E8CF8" w14:textId="77777777" w:rsidTr="00D11612">
        <w:trPr>
          <w:trHeight w:val="288"/>
        </w:trPr>
        <w:tc>
          <w:tcPr>
            <w:tcW w:w="9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4C3E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lovak Republic</w:t>
            </w:r>
          </w:p>
        </w:tc>
        <w:tc>
          <w:tcPr>
            <w:tcW w:w="68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C4A2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3606**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5A17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8855**</w:t>
            </w:r>
          </w:p>
        </w:tc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D2BD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enmark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60D9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0938</w:t>
            </w:r>
          </w:p>
        </w:tc>
        <w:tc>
          <w:tcPr>
            <w:tcW w:w="8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238C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5297</w:t>
            </w:r>
          </w:p>
        </w:tc>
      </w:tr>
      <w:tr w:rsidR="00D77FA9" w:rsidRPr="00A86A36" w14:paraId="36B85BEF" w14:textId="77777777" w:rsidTr="00D11612">
        <w:trPr>
          <w:trHeight w:val="288"/>
        </w:trPr>
        <w:tc>
          <w:tcPr>
            <w:tcW w:w="9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0181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ustria</w:t>
            </w:r>
          </w:p>
        </w:tc>
        <w:tc>
          <w:tcPr>
            <w:tcW w:w="68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6B8F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0395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218B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1172**</w:t>
            </w:r>
          </w:p>
        </w:tc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AE1C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France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2F20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4799</w:t>
            </w:r>
          </w:p>
        </w:tc>
        <w:tc>
          <w:tcPr>
            <w:tcW w:w="8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DF59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3853</w:t>
            </w:r>
          </w:p>
        </w:tc>
      </w:tr>
      <w:tr w:rsidR="00D77FA9" w:rsidRPr="00A86A36" w14:paraId="4D3B2A56" w14:textId="77777777" w:rsidTr="00D11612">
        <w:trPr>
          <w:trHeight w:val="288"/>
        </w:trPr>
        <w:tc>
          <w:tcPr>
            <w:tcW w:w="9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AA60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arbados</w:t>
            </w:r>
          </w:p>
        </w:tc>
        <w:tc>
          <w:tcPr>
            <w:tcW w:w="6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1AD0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1.4***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73A7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7047</w:t>
            </w:r>
          </w:p>
        </w:tc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C28F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celand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A937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81819</w:t>
            </w:r>
          </w:p>
        </w:tc>
        <w:tc>
          <w:tcPr>
            <w:tcW w:w="81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5E7A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1364</w:t>
            </w:r>
          </w:p>
        </w:tc>
      </w:tr>
      <w:tr w:rsidR="00D77FA9" w:rsidRPr="00A86A36" w14:paraId="666679D6" w14:textId="77777777" w:rsidTr="00D11612">
        <w:trPr>
          <w:trHeight w:val="288"/>
        </w:trPr>
        <w:tc>
          <w:tcPr>
            <w:tcW w:w="9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1209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anada</w:t>
            </w:r>
          </w:p>
        </w:tc>
        <w:tc>
          <w:tcPr>
            <w:tcW w:w="6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D994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0819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FBC6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.7598**</w:t>
            </w:r>
          </w:p>
        </w:tc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C242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reland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2409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4743</w:t>
            </w:r>
          </w:p>
        </w:tc>
        <w:tc>
          <w:tcPr>
            <w:tcW w:w="81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40BE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9462</w:t>
            </w:r>
          </w:p>
        </w:tc>
      </w:tr>
      <w:tr w:rsidR="00D77FA9" w:rsidRPr="00A86A36" w14:paraId="535170B3" w14:textId="77777777" w:rsidTr="00D11612">
        <w:trPr>
          <w:trHeight w:val="288"/>
        </w:trPr>
        <w:tc>
          <w:tcPr>
            <w:tcW w:w="9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E528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hile</w:t>
            </w:r>
          </w:p>
        </w:tc>
        <w:tc>
          <w:tcPr>
            <w:tcW w:w="6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DDE9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3632*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1E32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5808</w:t>
            </w:r>
          </w:p>
        </w:tc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2307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srael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AC97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7977</w:t>
            </w:r>
          </w:p>
        </w:tc>
        <w:tc>
          <w:tcPr>
            <w:tcW w:w="81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1005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41355</w:t>
            </w:r>
          </w:p>
        </w:tc>
      </w:tr>
      <w:tr w:rsidR="00D77FA9" w:rsidRPr="00A86A36" w14:paraId="24E75688" w14:textId="77777777" w:rsidTr="00D11612">
        <w:trPr>
          <w:trHeight w:val="288"/>
        </w:trPr>
        <w:tc>
          <w:tcPr>
            <w:tcW w:w="9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578B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yprus</w:t>
            </w:r>
          </w:p>
        </w:tc>
        <w:tc>
          <w:tcPr>
            <w:tcW w:w="68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6B80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8958**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FF04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393</w:t>
            </w:r>
          </w:p>
        </w:tc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1D7D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taly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0081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262</w:t>
            </w:r>
          </w:p>
        </w:tc>
        <w:tc>
          <w:tcPr>
            <w:tcW w:w="81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2243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4285</w:t>
            </w:r>
          </w:p>
        </w:tc>
      </w:tr>
      <w:tr w:rsidR="00D77FA9" w:rsidRPr="00A86A36" w14:paraId="7CFF012F" w14:textId="77777777" w:rsidTr="00D11612">
        <w:trPr>
          <w:trHeight w:val="288"/>
        </w:trPr>
        <w:tc>
          <w:tcPr>
            <w:tcW w:w="9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725A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zechia</w:t>
            </w:r>
          </w:p>
        </w:tc>
        <w:tc>
          <w:tcPr>
            <w:tcW w:w="68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C375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3789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3466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.906**</w:t>
            </w:r>
          </w:p>
        </w:tc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FF2D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iechtenstein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3E2F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1093</w:t>
            </w:r>
          </w:p>
        </w:tc>
        <w:tc>
          <w:tcPr>
            <w:tcW w:w="8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6CEF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2296</w:t>
            </w:r>
          </w:p>
        </w:tc>
      </w:tr>
      <w:tr w:rsidR="00D77FA9" w:rsidRPr="00A86A36" w14:paraId="1EB4AE22" w14:textId="77777777" w:rsidTr="00D11612">
        <w:trPr>
          <w:trHeight w:val="288"/>
        </w:trPr>
        <w:tc>
          <w:tcPr>
            <w:tcW w:w="9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6BA6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ermany</w:t>
            </w:r>
          </w:p>
        </w:tc>
        <w:tc>
          <w:tcPr>
            <w:tcW w:w="68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97A6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.0659**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74B4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3317</w:t>
            </w:r>
          </w:p>
        </w:tc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D61C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rway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DD44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6676</w:t>
            </w:r>
          </w:p>
        </w:tc>
        <w:tc>
          <w:tcPr>
            <w:tcW w:w="8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6586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4144</w:t>
            </w:r>
          </w:p>
        </w:tc>
      </w:tr>
      <w:tr w:rsidR="00D77FA9" w:rsidRPr="00A86A36" w14:paraId="4E9586A1" w14:textId="77777777" w:rsidTr="00D11612">
        <w:trPr>
          <w:trHeight w:val="288"/>
        </w:trPr>
        <w:tc>
          <w:tcPr>
            <w:tcW w:w="9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09EC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reece</w:t>
            </w:r>
          </w:p>
        </w:tc>
        <w:tc>
          <w:tcPr>
            <w:tcW w:w="68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65B8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7334*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2C85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4463</w:t>
            </w:r>
          </w:p>
        </w:tc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BAA4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ortugal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F4A0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4992</w:t>
            </w:r>
          </w:p>
        </w:tc>
        <w:tc>
          <w:tcPr>
            <w:tcW w:w="8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902B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54</w:t>
            </w:r>
          </w:p>
        </w:tc>
      </w:tr>
      <w:tr w:rsidR="00D77FA9" w:rsidRPr="00A86A36" w14:paraId="15299B14" w14:textId="77777777" w:rsidTr="00D11612">
        <w:trPr>
          <w:trHeight w:val="288"/>
        </w:trPr>
        <w:tc>
          <w:tcPr>
            <w:tcW w:w="9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B37E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uyana</w:t>
            </w:r>
          </w:p>
        </w:tc>
        <w:tc>
          <w:tcPr>
            <w:tcW w:w="6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BCEC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9038*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5C89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2539</w:t>
            </w:r>
          </w:p>
        </w:tc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D375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Qatar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E141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7629</w:t>
            </w:r>
          </w:p>
        </w:tc>
        <w:tc>
          <w:tcPr>
            <w:tcW w:w="8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6BD6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0489</w:t>
            </w:r>
          </w:p>
        </w:tc>
      </w:tr>
      <w:tr w:rsidR="00D77FA9" w:rsidRPr="00A86A36" w14:paraId="45305CC0" w14:textId="77777777" w:rsidTr="00D11612">
        <w:trPr>
          <w:trHeight w:val="288"/>
        </w:trPr>
        <w:tc>
          <w:tcPr>
            <w:tcW w:w="9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19CA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ungary</w:t>
            </w:r>
          </w:p>
        </w:tc>
        <w:tc>
          <w:tcPr>
            <w:tcW w:w="6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5E2F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.6624**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F808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693</w:t>
            </w:r>
          </w:p>
        </w:tc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2545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witzerland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A427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3255</w:t>
            </w:r>
          </w:p>
        </w:tc>
        <w:tc>
          <w:tcPr>
            <w:tcW w:w="8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4F12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7649</w:t>
            </w:r>
          </w:p>
        </w:tc>
      </w:tr>
      <w:tr w:rsidR="00D77FA9" w:rsidRPr="00A86A36" w14:paraId="1A95F097" w14:textId="77777777" w:rsidTr="00D11612">
        <w:trPr>
          <w:trHeight w:val="288"/>
        </w:trPr>
        <w:tc>
          <w:tcPr>
            <w:tcW w:w="9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0B36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Japan</w:t>
            </w:r>
          </w:p>
        </w:tc>
        <w:tc>
          <w:tcPr>
            <w:tcW w:w="6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122C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3704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100E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5.379***</w:t>
            </w:r>
          </w:p>
        </w:tc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BC68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nited Arab Emirates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BB05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6574</w:t>
            </w:r>
          </w:p>
        </w:tc>
        <w:tc>
          <w:tcPr>
            <w:tcW w:w="8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9578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6976</w:t>
            </w:r>
          </w:p>
        </w:tc>
      </w:tr>
      <w:tr w:rsidR="00D77FA9" w:rsidRPr="00A86A36" w14:paraId="6F02F582" w14:textId="77777777" w:rsidTr="00D11612">
        <w:trPr>
          <w:trHeight w:val="288"/>
        </w:trPr>
        <w:tc>
          <w:tcPr>
            <w:tcW w:w="9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9C16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Korea, Rep.</w:t>
            </w:r>
          </w:p>
        </w:tc>
        <w:tc>
          <w:tcPr>
            <w:tcW w:w="6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B98E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2617*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53F4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2096</w:t>
            </w:r>
          </w:p>
        </w:tc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898A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nited Kingdom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3B11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6725</w:t>
            </w:r>
          </w:p>
        </w:tc>
        <w:tc>
          <w:tcPr>
            <w:tcW w:w="8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BD0A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.2247</w:t>
            </w:r>
          </w:p>
        </w:tc>
      </w:tr>
      <w:tr w:rsidR="00D77FA9" w:rsidRPr="00A86A36" w14:paraId="0F411F8B" w14:textId="77777777" w:rsidTr="00D11612">
        <w:trPr>
          <w:trHeight w:val="288"/>
        </w:trPr>
        <w:tc>
          <w:tcPr>
            <w:tcW w:w="9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6400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etherlands</w:t>
            </w:r>
          </w:p>
        </w:tc>
        <w:tc>
          <w:tcPr>
            <w:tcW w:w="68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43DE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189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7CC1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893*</w:t>
            </w:r>
          </w:p>
        </w:tc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E189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nited States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3469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3033</w:t>
            </w:r>
          </w:p>
        </w:tc>
        <w:tc>
          <w:tcPr>
            <w:tcW w:w="8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92B7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6375</w:t>
            </w:r>
          </w:p>
        </w:tc>
      </w:tr>
      <w:tr w:rsidR="00D77FA9" w:rsidRPr="00A86A36" w14:paraId="2C385532" w14:textId="77777777" w:rsidTr="00D11612">
        <w:trPr>
          <w:trHeight w:val="288"/>
        </w:trPr>
        <w:tc>
          <w:tcPr>
            <w:tcW w:w="9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DFA7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ew Zealand</w:t>
            </w:r>
          </w:p>
        </w:tc>
        <w:tc>
          <w:tcPr>
            <w:tcW w:w="68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E070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.3178**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E933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6661</w:t>
            </w:r>
          </w:p>
        </w:tc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326D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64D3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CO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DDGDP</w:t>
            </w:r>
          </w:p>
        </w:tc>
        <w:tc>
          <w:tcPr>
            <w:tcW w:w="8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DBB4" w14:textId="26CB9D31" w:rsidR="00A86A36" w:rsidRPr="00A86A36" w:rsidRDefault="00D77FA9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DGDP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CO</w:t>
            </w:r>
            <w:r w:rsidRPr="00D77F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</w:tr>
      <w:tr w:rsidR="00D77FA9" w:rsidRPr="00A86A36" w14:paraId="6CB8E8A0" w14:textId="77777777" w:rsidTr="00D11612">
        <w:trPr>
          <w:trHeight w:val="288"/>
        </w:trPr>
        <w:tc>
          <w:tcPr>
            <w:tcW w:w="9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199D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audi Arabia</w:t>
            </w:r>
          </w:p>
        </w:tc>
        <w:tc>
          <w:tcPr>
            <w:tcW w:w="68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4339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6512*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BB79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1274</w:t>
            </w:r>
          </w:p>
        </w:tc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DBA9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eychelles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BFE8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0623</w:t>
            </w:r>
          </w:p>
        </w:tc>
        <w:tc>
          <w:tcPr>
            <w:tcW w:w="8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F522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2442</w:t>
            </w:r>
          </w:p>
        </w:tc>
      </w:tr>
      <w:tr w:rsidR="00D77FA9" w:rsidRPr="00A86A36" w14:paraId="3A6C442D" w14:textId="77777777" w:rsidTr="00D11612">
        <w:trPr>
          <w:trHeight w:val="288"/>
        </w:trPr>
        <w:tc>
          <w:tcPr>
            <w:tcW w:w="9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22B6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ingapore</w:t>
            </w:r>
          </w:p>
        </w:tc>
        <w:tc>
          <w:tcPr>
            <w:tcW w:w="68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58D6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1513*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F6D6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1697</w:t>
            </w:r>
          </w:p>
        </w:tc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5B91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t. Kitts and Nevis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8BC3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5521</w:t>
            </w:r>
          </w:p>
        </w:tc>
        <w:tc>
          <w:tcPr>
            <w:tcW w:w="8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999F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8054</w:t>
            </w:r>
          </w:p>
        </w:tc>
      </w:tr>
      <w:tr w:rsidR="00D77FA9" w:rsidRPr="00A86A36" w14:paraId="2CAB394C" w14:textId="77777777" w:rsidTr="00D11612">
        <w:trPr>
          <w:trHeight w:val="288"/>
        </w:trPr>
        <w:tc>
          <w:tcPr>
            <w:tcW w:w="9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3CE6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pain</w:t>
            </w:r>
          </w:p>
        </w:tc>
        <w:tc>
          <w:tcPr>
            <w:tcW w:w="68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397D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.7631**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6CDD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7188</w:t>
            </w:r>
          </w:p>
        </w:tc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4F2B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ruguay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329C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0037</w:t>
            </w:r>
          </w:p>
        </w:tc>
        <w:tc>
          <w:tcPr>
            <w:tcW w:w="8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6C9A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2369</w:t>
            </w:r>
          </w:p>
        </w:tc>
      </w:tr>
      <w:tr w:rsidR="00D77FA9" w:rsidRPr="00A86A36" w14:paraId="799948C1" w14:textId="77777777" w:rsidTr="00D11612">
        <w:trPr>
          <w:trHeight w:val="288"/>
        </w:trPr>
        <w:tc>
          <w:tcPr>
            <w:tcW w:w="9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DAEC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weden</w:t>
            </w:r>
          </w:p>
        </w:tc>
        <w:tc>
          <w:tcPr>
            <w:tcW w:w="68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6010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.4446***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EE7F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8366</w:t>
            </w:r>
          </w:p>
        </w:tc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702D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59DE" w14:textId="410C2296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DCO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→ DGDP</w:t>
            </w:r>
          </w:p>
        </w:tc>
        <w:tc>
          <w:tcPr>
            <w:tcW w:w="8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8C98" w14:textId="0997AEEF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GDP → DDCO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</w:tr>
      <w:tr w:rsidR="00D77FA9" w:rsidRPr="00A86A36" w14:paraId="00307D64" w14:textId="77777777" w:rsidTr="00D11612">
        <w:trPr>
          <w:trHeight w:val="288"/>
        </w:trPr>
        <w:tc>
          <w:tcPr>
            <w:tcW w:w="9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1466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rinidad and Tobago</w:t>
            </w:r>
          </w:p>
        </w:tc>
        <w:tc>
          <w:tcPr>
            <w:tcW w:w="68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300D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0436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0F87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8.845***</w:t>
            </w:r>
          </w:p>
        </w:tc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9FB5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uxembourg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D1BA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6318</w:t>
            </w:r>
          </w:p>
        </w:tc>
        <w:tc>
          <w:tcPr>
            <w:tcW w:w="8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806D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4743</w:t>
            </w:r>
          </w:p>
        </w:tc>
      </w:tr>
      <w:tr w:rsidR="00D77FA9" w:rsidRPr="00A86A36" w14:paraId="27CC6FCF" w14:textId="77777777" w:rsidTr="00D11612">
        <w:trPr>
          <w:trHeight w:val="288"/>
        </w:trPr>
        <w:tc>
          <w:tcPr>
            <w:tcW w:w="9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03BF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6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ACDA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EFBA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85D1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7532" w14:textId="21289D4F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CO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DDDDGDP</w:t>
            </w:r>
          </w:p>
        </w:tc>
        <w:tc>
          <w:tcPr>
            <w:tcW w:w="8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E9EF" w14:textId="2E279F04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DDDGDP→CO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</w:tr>
      <w:tr w:rsidR="00D77FA9" w:rsidRPr="00A86A36" w14:paraId="05D94492" w14:textId="77777777" w:rsidTr="00D11612">
        <w:trPr>
          <w:trHeight w:val="288"/>
        </w:trPr>
        <w:tc>
          <w:tcPr>
            <w:tcW w:w="9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26F2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6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0E71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73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00E8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9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A7DD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anama</w:t>
            </w:r>
          </w:p>
        </w:tc>
        <w:tc>
          <w:tcPr>
            <w:tcW w:w="8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8C1F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4596</w:t>
            </w:r>
          </w:p>
        </w:tc>
        <w:tc>
          <w:tcPr>
            <w:tcW w:w="8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5C01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2191</w:t>
            </w:r>
          </w:p>
        </w:tc>
      </w:tr>
    </w:tbl>
    <w:p w14:paraId="68C38C48" w14:textId="77777777" w:rsidR="00A86A36" w:rsidRDefault="00A86A36"/>
    <w:p w14:paraId="7ADE2E7A" w14:textId="77777777" w:rsidR="00DA25BB" w:rsidRDefault="00DA25BB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62"/>
        <w:gridCol w:w="1937"/>
        <w:gridCol w:w="2091"/>
        <w:gridCol w:w="2091"/>
        <w:gridCol w:w="2588"/>
        <w:gridCol w:w="2289"/>
      </w:tblGrid>
      <w:tr w:rsidR="00A86A36" w:rsidRPr="00A86A36" w14:paraId="1B66533B" w14:textId="77777777" w:rsidTr="00D11612">
        <w:trPr>
          <w:trHeight w:val="288"/>
        </w:trPr>
        <w:tc>
          <w:tcPr>
            <w:tcW w:w="5000" w:type="pct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A6CF29" w14:textId="730685C2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ow-Income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Country Category</w:t>
            </w:r>
          </w:p>
        </w:tc>
      </w:tr>
      <w:tr w:rsidR="00A86A36" w:rsidRPr="00A86A36" w14:paraId="15CE19E2" w14:textId="77777777" w:rsidTr="00D11612">
        <w:trPr>
          <w:trHeight w:val="288"/>
        </w:trPr>
        <w:tc>
          <w:tcPr>
            <w:tcW w:w="10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FD22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untry</w:t>
            </w:r>
          </w:p>
        </w:tc>
        <w:tc>
          <w:tcPr>
            <w:tcW w:w="6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EB9A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→ DGDP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3C26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GDP → CO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6968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untry</w:t>
            </w:r>
          </w:p>
        </w:tc>
        <w:tc>
          <w:tcPr>
            <w:tcW w:w="9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67F7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CO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DGDP</w:t>
            </w:r>
          </w:p>
        </w:tc>
        <w:tc>
          <w:tcPr>
            <w:tcW w:w="8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3683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GDP → DCO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</w:tr>
      <w:tr w:rsidR="00A86A36" w:rsidRPr="00A86A36" w14:paraId="4355ACDC" w14:textId="77777777" w:rsidTr="00D11612">
        <w:trPr>
          <w:trHeight w:val="288"/>
        </w:trPr>
        <w:tc>
          <w:tcPr>
            <w:tcW w:w="10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A1DC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ogo</w:t>
            </w:r>
          </w:p>
        </w:tc>
        <w:tc>
          <w:tcPr>
            <w:tcW w:w="6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3596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.892***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8BF6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89598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5FB8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urundi</w:t>
            </w:r>
          </w:p>
        </w:tc>
        <w:tc>
          <w:tcPr>
            <w:tcW w:w="9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D95A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031</w:t>
            </w:r>
          </w:p>
        </w:tc>
        <w:tc>
          <w:tcPr>
            <w:tcW w:w="8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44CA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1717</w:t>
            </w:r>
          </w:p>
        </w:tc>
      </w:tr>
      <w:tr w:rsidR="00A86A36" w:rsidRPr="00A86A36" w14:paraId="4CF45BAD" w14:textId="77777777" w:rsidTr="00D11612">
        <w:trPr>
          <w:trHeight w:val="288"/>
        </w:trPr>
        <w:tc>
          <w:tcPr>
            <w:tcW w:w="106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4599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6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C89D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CO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DGDP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F431" w14:textId="3691543B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GDP →DCO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EEBD" w14:textId="7843DCC6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proofErr w:type="gramStart"/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ngo,Dem.Rep</w:t>
            </w:r>
            <w:proofErr w:type="spellEnd"/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.</w:t>
            </w:r>
            <w:proofErr w:type="gramEnd"/>
          </w:p>
        </w:tc>
        <w:tc>
          <w:tcPr>
            <w:tcW w:w="9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BAEC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6398</w:t>
            </w:r>
          </w:p>
        </w:tc>
        <w:tc>
          <w:tcPr>
            <w:tcW w:w="8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F016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6154</w:t>
            </w:r>
          </w:p>
        </w:tc>
      </w:tr>
      <w:tr w:rsidR="00A86A36" w:rsidRPr="00A86A36" w14:paraId="751FB33C" w14:textId="77777777" w:rsidTr="00D11612">
        <w:trPr>
          <w:trHeight w:val="288"/>
        </w:trPr>
        <w:tc>
          <w:tcPr>
            <w:tcW w:w="10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D40A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entral African Republic</w:t>
            </w:r>
          </w:p>
        </w:tc>
        <w:tc>
          <w:tcPr>
            <w:tcW w:w="69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5574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.956***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2A77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2232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03A6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thiopia</w:t>
            </w:r>
          </w:p>
        </w:tc>
        <w:tc>
          <w:tcPr>
            <w:tcW w:w="9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F124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345</w:t>
            </w:r>
          </w:p>
        </w:tc>
        <w:tc>
          <w:tcPr>
            <w:tcW w:w="8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B2E4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9081</w:t>
            </w:r>
          </w:p>
        </w:tc>
      </w:tr>
      <w:tr w:rsidR="00A86A36" w:rsidRPr="00A86A36" w14:paraId="2012BDBA" w14:textId="77777777" w:rsidTr="00D11612">
        <w:trPr>
          <w:trHeight w:val="288"/>
        </w:trPr>
        <w:tc>
          <w:tcPr>
            <w:tcW w:w="10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FFE7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had</w:t>
            </w:r>
          </w:p>
        </w:tc>
        <w:tc>
          <w:tcPr>
            <w:tcW w:w="69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2B8B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.0916**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392E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517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70B4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Gambia, </w:t>
            </w:r>
            <w:proofErr w:type="gramStart"/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he</w:t>
            </w:r>
            <w:proofErr w:type="gramEnd"/>
          </w:p>
        </w:tc>
        <w:tc>
          <w:tcPr>
            <w:tcW w:w="9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7ECE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47744</w:t>
            </w:r>
          </w:p>
        </w:tc>
        <w:tc>
          <w:tcPr>
            <w:tcW w:w="8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A7BD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9759</w:t>
            </w:r>
          </w:p>
        </w:tc>
      </w:tr>
      <w:tr w:rsidR="00A86A36" w:rsidRPr="00A86A36" w14:paraId="2EEBFD5C" w14:textId="77777777" w:rsidTr="00D11612">
        <w:trPr>
          <w:trHeight w:val="288"/>
        </w:trPr>
        <w:tc>
          <w:tcPr>
            <w:tcW w:w="10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47AA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adagascar</w:t>
            </w:r>
          </w:p>
        </w:tc>
        <w:tc>
          <w:tcPr>
            <w:tcW w:w="6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F5FD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756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AB59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.575**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5744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uinea-Bissau</w:t>
            </w:r>
          </w:p>
        </w:tc>
        <w:tc>
          <w:tcPr>
            <w:tcW w:w="92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8EB1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4624</w:t>
            </w:r>
          </w:p>
        </w:tc>
        <w:tc>
          <w:tcPr>
            <w:tcW w:w="82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DE9D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7401</w:t>
            </w:r>
          </w:p>
        </w:tc>
      </w:tr>
      <w:tr w:rsidR="00A86A36" w:rsidRPr="00A86A36" w14:paraId="1CA5148D" w14:textId="77777777" w:rsidTr="00D11612">
        <w:trPr>
          <w:trHeight w:val="288"/>
        </w:trPr>
        <w:tc>
          <w:tcPr>
            <w:tcW w:w="10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8179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ali</w:t>
            </w:r>
          </w:p>
        </w:tc>
        <w:tc>
          <w:tcPr>
            <w:tcW w:w="6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CAA3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6785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943A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7.092***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33B5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alawi</w:t>
            </w:r>
          </w:p>
        </w:tc>
        <w:tc>
          <w:tcPr>
            <w:tcW w:w="9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A143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2926</w:t>
            </w:r>
          </w:p>
        </w:tc>
        <w:tc>
          <w:tcPr>
            <w:tcW w:w="8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6082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1866</w:t>
            </w:r>
          </w:p>
        </w:tc>
      </w:tr>
      <w:tr w:rsidR="00A86A36" w:rsidRPr="00A86A36" w14:paraId="2FCAA9A4" w14:textId="77777777" w:rsidTr="00D11612">
        <w:trPr>
          <w:trHeight w:val="288"/>
        </w:trPr>
        <w:tc>
          <w:tcPr>
            <w:tcW w:w="10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16FB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iger</w:t>
            </w:r>
          </w:p>
        </w:tc>
        <w:tc>
          <w:tcPr>
            <w:tcW w:w="6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3FAC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.255***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94EE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6262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5A70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ozambique</w:t>
            </w:r>
          </w:p>
        </w:tc>
        <w:tc>
          <w:tcPr>
            <w:tcW w:w="9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2459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4077</w:t>
            </w:r>
          </w:p>
        </w:tc>
        <w:tc>
          <w:tcPr>
            <w:tcW w:w="8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43E0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5283</w:t>
            </w:r>
          </w:p>
        </w:tc>
      </w:tr>
      <w:tr w:rsidR="00A86A36" w:rsidRPr="00A86A36" w14:paraId="15EB8624" w14:textId="77777777" w:rsidTr="00D11612">
        <w:trPr>
          <w:trHeight w:val="288"/>
        </w:trPr>
        <w:tc>
          <w:tcPr>
            <w:tcW w:w="10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B413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udan</w:t>
            </w:r>
          </w:p>
        </w:tc>
        <w:tc>
          <w:tcPr>
            <w:tcW w:w="6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F8EC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00072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3C2B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.3733**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0D92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wanda</w:t>
            </w:r>
          </w:p>
        </w:tc>
        <w:tc>
          <w:tcPr>
            <w:tcW w:w="9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6C9C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6437</w:t>
            </w:r>
          </w:p>
        </w:tc>
        <w:tc>
          <w:tcPr>
            <w:tcW w:w="8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7CF5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628</w:t>
            </w:r>
          </w:p>
        </w:tc>
      </w:tr>
      <w:tr w:rsidR="00A86A36" w:rsidRPr="00A86A36" w14:paraId="081D0794" w14:textId="77777777" w:rsidTr="00D11612">
        <w:trPr>
          <w:trHeight w:val="288"/>
        </w:trPr>
        <w:tc>
          <w:tcPr>
            <w:tcW w:w="10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E355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yrian Arab Republic</w:t>
            </w:r>
          </w:p>
        </w:tc>
        <w:tc>
          <w:tcPr>
            <w:tcW w:w="6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D599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.4452**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1E61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0852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5A3C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ierra Leone</w:t>
            </w:r>
          </w:p>
        </w:tc>
        <w:tc>
          <w:tcPr>
            <w:tcW w:w="9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9852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9934</w:t>
            </w:r>
          </w:p>
        </w:tc>
        <w:tc>
          <w:tcPr>
            <w:tcW w:w="8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6A8A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709</w:t>
            </w:r>
          </w:p>
        </w:tc>
      </w:tr>
      <w:tr w:rsidR="00A86A36" w:rsidRPr="00A86A36" w14:paraId="75F0384A" w14:textId="77777777" w:rsidTr="00D11612">
        <w:trPr>
          <w:trHeight w:val="288"/>
        </w:trPr>
        <w:tc>
          <w:tcPr>
            <w:tcW w:w="10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6B44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ganda</w:t>
            </w:r>
          </w:p>
        </w:tc>
        <w:tc>
          <w:tcPr>
            <w:tcW w:w="6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F9E1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9245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EEFA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.1***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B62D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9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AF85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CO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DDGDP</w:t>
            </w:r>
          </w:p>
        </w:tc>
        <w:tc>
          <w:tcPr>
            <w:tcW w:w="8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4C9F" w14:textId="5E79858D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DGDP →DCO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</w:tr>
      <w:tr w:rsidR="00A86A36" w:rsidRPr="00A86A36" w14:paraId="319DF6B6" w14:textId="77777777" w:rsidTr="00D11612">
        <w:trPr>
          <w:trHeight w:val="288"/>
        </w:trPr>
        <w:tc>
          <w:tcPr>
            <w:tcW w:w="106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687E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urkina Faso</w:t>
            </w:r>
          </w:p>
        </w:tc>
        <w:tc>
          <w:tcPr>
            <w:tcW w:w="6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7C1F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9299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7CA4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345</w:t>
            </w:r>
          </w:p>
        </w:tc>
        <w:tc>
          <w:tcPr>
            <w:tcW w:w="7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6F13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emen, Rep.</w:t>
            </w:r>
          </w:p>
        </w:tc>
        <w:tc>
          <w:tcPr>
            <w:tcW w:w="9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2164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5074</w:t>
            </w:r>
          </w:p>
        </w:tc>
        <w:tc>
          <w:tcPr>
            <w:tcW w:w="8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CBF9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079</w:t>
            </w:r>
          </w:p>
        </w:tc>
      </w:tr>
    </w:tbl>
    <w:p w14:paraId="15480B24" w14:textId="77777777" w:rsidR="00D77FA9" w:rsidRDefault="00D77FA9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2"/>
        <w:gridCol w:w="2037"/>
        <w:gridCol w:w="1937"/>
        <w:gridCol w:w="3209"/>
        <w:gridCol w:w="98"/>
        <w:gridCol w:w="2179"/>
        <w:gridCol w:w="2166"/>
      </w:tblGrid>
      <w:tr w:rsidR="00A86A36" w:rsidRPr="00A86A36" w14:paraId="2734148B" w14:textId="77777777" w:rsidTr="00D11612">
        <w:trPr>
          <w:trHeight w:val="288"/>
        </w:trPr>
        <w:tc>
          <w:tcPr>
            <w:tcW w:w="5000" w:type="pct"/>
            <w:gridSpan w:val="7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C256" w14:textId="52E40358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pper Middle Income Country Category</w:t>
            </w:r>
          </w:p>
        </w:tc>
      </w:tr>
      <w:tr w:rsidR="00A86A36" w:rsidRPr="00A86A36" w14:paraId="6A7DC793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CDEC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untry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9DC5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 xml:space="preserve">2 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 DGDP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4989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GDP → CO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  <w:tc>
          <w:tcPr>
            <w:tcW w:w="79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E4BD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untry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E393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CO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DGDP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7218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GDP → DCO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</w:tr>
      <w:tr w:rsidR="00A86A36" w:rsidRPr="00A86A36" w14:paraId="094F1B0A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4FD4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ominican Republic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7AC5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0343**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89B2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905**</w:t>
            </w:r>
          </w:p>
        </w:tc>
        <w:tc>
          <w:tcPr>
            <w:tcW w:w="79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38FF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eorgia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657A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1348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E72A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6958</w:t>
            </w:r>
          </w:p>
        </w:tc>
      </w:tr>
      <w:tr w:rsidR="00A86A36" w:rsidRPr="00A86A36" w14:paraId="5FD4D53A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0DDF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zerbaijan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098A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0855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D1B2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3087</w:t>
            </w:r>
          </w:p>
        </w:tc>
        <w:tc>
          <w:tcPr>
            <w:tcW w:w="79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55FB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renada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607E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1168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813D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9416</w:t>
            </w:r>
          </w:p>
        </w:tc>
      </w:tr>
      <w:tr w:rsidR="00A86A36" w:rsidRPr="00A86A36" w14:paraId="46C84FA7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0AA2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uba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A64A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8223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62FE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3591</w:t>
            </w:r>
          </w:p>
        </w:tc>
        <w:tc>
          <w:tcPr>
            <w:tcW w:w="79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6949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uatemala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0C81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0125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9BC8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3765</w:t>
            </w:r>
          </w:p>
        </w:tc>
      </w:tr>
      <w:tr w:rsidR="00A86A36" w:rsidRPr="00A86A36" w14:paraId="0B90B0B5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8739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Fiji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491B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4319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81DF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9293</w:t>
            </w:r>
          </w:p>
        </w:tc>
        <w:tc>
          <w:tcPr>
            <w:tcW w:w="79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4BF6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ndonesia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F143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4144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6976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3449</w:t>
            </w:r>
          </w:p>
        </w:tc>
      </w:tr>
      <w:tr w:rsidR="00A86A36" w:rsidRPr="00A86A36" w14:paraId="045C4D2E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C541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onga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1C9E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379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903F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2178</w:t>
            </w:r>
          </w:p>
        </w:tc>
        <w:tc>
          <w:tcPr>
            <w:tcW w:w="79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993A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raq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25D5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47799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151A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3124</w:t>
            </w:r>
          </w:p>
        </w:tc>
      </w:tr>
      <w:tr w:rsidR="00A86A36" w:rsidRPr="00A86A36" w14:paraId="481D5B01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A32B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9112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DDGDP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4153" w14:textId="07E02DA9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DGDP →CO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  <w:tc>
          <w:tcPr>
            <w:tcW w:w="79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C234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Kazakhstan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0F72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042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57FD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8706</w:t>
            </w:r>
          </w:p>
        </w:tc>
      </w:tr>
      <w:tr w:rsidR="00A86A36" w:rsidRPr="00A86A36" w14:paraId="4B866D00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03E4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ibya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0318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0318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6B37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3.318***</w:t>
            </w:r>
          </w:p>
        </w:tc>
        <w:tc>
          <w:tcPr>
            <w:tcW w:w="79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D900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auritius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9B6F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034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C146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9698</w:t>
            </w:r>
          </w:p>
        </w:tc>
      </w:tr>
      <w:tr w:rsidR="00A86A36" w:rsidRPr="00A86A36" w14:paraId="48689387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7948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elize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A8A8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9404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0548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2082</w:t>
            </w:r>
          </w:p>
        </w:tc>
        <w:tc>
          <w:tcPr>
            <w:tcW w:w="79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633E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amibia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EAF6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4006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A402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0756</w:t>
            </w:r>
          </w:p>
        </w:tc>
      </w:tr>
      <w:tr w:rsidR="00A86A36" w:rsidRPr="00A86A36" w14:paraId="37402125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81B9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94B0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CO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DGDP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EECA" w14:textId="3E446E1B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GDP →DCO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  <w:tc>
          <w:tcPr>
            <w:tcW w:w="79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A6D5" w14:textId="71DCD37E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rth</w:t>
            </w:r>
            <w:r w:rsidR="00D77F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acedonia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FF24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9921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BFAD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8184</w:t>
            </w:r>
          </w:p>
        </w:tc>
      </w:tr>
      <w:tr w:rsidR="00A86A36" w:rsidRPr="00A86A36" w14:paraId="4A15E79C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655B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lbania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1088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.0174**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D4EC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094</w:t>
            </w:r>
          </w:p>
        </w:tc>
        <w:tc>
          <w:tcPr>
            <w:tcW w:w="79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3F52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araguay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019B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8768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88D3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109</w:t>
            </w:r>
          </w:p>
        </w:tc>
      </w:tr>
      <w:tr w:rsidR="00A86A36" w:rsidRPr="00A86A36" w14:paraId="75D68561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2729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otswana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216C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3726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D154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9977*</w:t>
            </w:r>
          </w:p>
        </w:tc>
        <w:tc>
          <w:tcPr>
            <w:tcW w:w="79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339E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eru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25C3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2034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A34C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0102</w:t>
            </w:r>
          </w:p>
        </w:tc>
      </w:tr>
      <w:tr w:rsidR="00A86A36" w:rsidRPr="00A86A36" w14:paraId="09144A5B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D439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ominica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5D75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.0176**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27AB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094</w:t>
            </w:r>
          </w:p>
        </w:tc>
        <w:tc>
          <w:tcPr>
            <w:tcW w:w="79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C6FB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ussian Federation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4867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082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5A41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7589</w:t>
            </w:r>
          </w:p>
        </w:tc>
      </w:tr>
      <w:tr w:rsidR="00A86A36" w:rsidRPr="00A86A36" w14:paraId="1C47850B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3742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lastRenderedPageBreak/>
              <w:t>El Salvador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D3A4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6085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0D4C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482*</w:t>
            </w:r>
          </w:p>
        </w:tc>
        <w:tc>
          <w:tcPr>
            <w:tcW w:w="79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0AD4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outh Africa</w:t>
            </w:r>
          </w:p>
        </w:tc>
        <w:tc>
          <w:tcPr>
            <w:tcW w:w="9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4858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6203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564C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4487</w:t>
            </w:r>
          </w:p>
        </w:tc>
      </w:tr>
      <w:tr w:rsidR="00A86A36" w:rsidRPr="00A86A36" w14:paraId="6DDD185D" w14:textId="77777777" w:rsidTr="00D11612">
        <w:trPr>
          <w:trHeight w:val="288"/>
        </w:trPr>
        <w:tc>
          <w:tcPr>
            <w:tcW w:w="9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ABE4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abon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532C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5442</w:t>
            </w:r>
          </w:p>
        </w:tc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96E1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8213*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EBB0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hailand</w:t>
            </w:r>
          </w:p>
        </w:tc>
        <w:tc>
          <w:tcPr>
            <w:tcW w:w="94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9062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4933</w:t>
            </w:r>
          </w:p>
        </w:tc>
        <w:tc>
          <w:tcPr>
            <w:tcW w:w="8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EA73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7763</w:t>
            </w:r>
          </w:p>
        </w:tc>
      </w:tr>
      <w:tr w:rsidR="00A86A36" w:rsidRPr="00A86A36" w14:paraId="22F9A0AD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98C7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Jamaica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E0D6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3444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43B7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.9757**</w:t>
            </w:r>
          </w:p>
        </w:tc>
        <w:tc>
          <w:tcPr>
            <w:tcW w:w="7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9262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urkiye</w:t>
            </w:r>
            <w:proofErr w:type="spellEnd"/>
          </w:p>
        </w:tc>
        <w:tc>
          <w:tcPr>
            <w:tcW w:w="94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7757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48031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3839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3269</w:t>
            </w:r>
          </w:p>
        </w:tc>
      </w:tr>
      <w:tr w:rsidR="00A86A36" w:rsidRPr="00A86A36" w14:paraId="68DA513C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C8A4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alaysia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1378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0041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BEE8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6138**</w:t>
            </w:r>
          </w:p>
        </w:tc>
        <w:tc>
          <w:tcPr>
            <w:tcW w:w="7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9BBA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urkmenistan</w:t>
            </w:r>
          </w:p>
        </w:tc>
        <w:tc>
          <w:tcPr>
            <w:tcW w:w="94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196C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82147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F89C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2335</w:t>
            </w:r>
          </w:p>
        </w:tc>
      </w:tr>
      <w:tr w:rsidR="00A86A36" w:rsidRPr="00A86A36" w14:paraId="13C7C355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5F76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exico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0497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0621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DCB6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.786***</w:t>
            </w:r>
          </w:p>
        </w:tc>
        <w:tc>
          <w:tcPr>
            <w:tcW w:w="7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135F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94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1ADF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DCO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DGDP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C47C" w14:textId="3FAA73FF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GDP →DDCO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</w:tr>
      <w:tr w:rsidR="00A86A36" w:rsidRPr="00A86A36" w14:paraId="63D9C178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5823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rgentina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22C3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88552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69FC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5925</w:t>
            </w:r>
          </w:p>
        </w:tc>
        <w:tc>
          <w:tcPr>
            <w:tcW w:w="7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A589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arshall Islands</w:t>
            </w:r>
          </w:p>
        </w:tc>
        <w:tc>
          <w:tcPr>
            <w:tcW w:w="94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736D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3365**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03B4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256</w:t>
            </w:r>
          </w:p>
        </w:tc>
      </w:tr>
      <w:tr w:rsidR="00A86A36" w:rsidRPr="00A86A36" w14:paraId="59492314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F176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rmenia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FFAE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0725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7872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0074</w:t>
            </w:r>
          </w:p>
        </w:tc>
        <w:tc>
          <w:tcPr>
            <w:tcW w:w="7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9D22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94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F486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CO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DDGDP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83FC" w14:textId="0930D4C8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DGDP →DCO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</w:tr>
      <w:tr w:rsidR="00A86A36" w:rsidRPr="00A86A36" w14:paraId="18C34D7F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8982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elarus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38DC" w14:textId="77777777" w:rsidR="00A86A36" w:rsidRPr="00A86A36" w:rsidRDefault="00A86A36" w:rsidP="004C0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0539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3AB2" w14:textId="77777777" w:rsidR="00A86A36" w:rsidRPr="00A86A36" w:rsidRDefault="00A86A36" w:rsidP="004C09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4499</w:t>
            </w:r>
          </w:p>
        </w:tc>
        <w:tc>
          <w:tcPr>
            <w:tcW w:w="7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925D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t. Vincent and the Grenadines</w:t>
            </w:r>
          </w:p>
        </w:tc>
        <w:tc>
          <w:tcPr>
            <w:tcW w:w="94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A924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7765*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9C20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1772</w:t>
            </w:r>
          </w:p>
        </w:tc>
      </w:tr>
      <w:tr w:rsidR="00A86A36" w:rsidRPr="00A86A36" w14:paraId="44E79C06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BAC2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razil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721A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6769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302D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0026</w:t>
            </w:r>
          </w:p>
        </w:tc>
        <w:tc>
          <w:tcPr>
            <w:tcW w:w="7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1B4C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aldives</w:t>
            </w:r>
          </w:p>
        </w:tc>
        <w:tc>
          <w:tcPr>
            <w:tcW w:w="94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EA48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5324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A46B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8755</w:t>
            </w:r>
          </w:p>
        </w:tc>
      </w:tr>
      <w:tr w:rsidR="00A86A36" w:rsidRPr="00A86A36" w14:paraId="726E8865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7577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ulgaria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FD31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4648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2C06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5033</w:t>
            </w:r>
          </w:p>
        </w:tc>
        <w:tc>
          <w:tcPr>
            <w:tcW w:w="7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B953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t. Lucia</w:t>
            </w:r>
          </w:p>
        </w:tc>
        <w:tc>
          <w:tcPr>
            <w:tcW w:w="94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6224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916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F9BC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2027</w:t>
            </w:r>
          </w:p>
        </w:tc>
      </w:tr>
      <w:tr w:rsidR="00A86A36" w:rsidRPr="00A86A36" w14:paraId="2FBCE693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8880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lombia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4915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9556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4F0B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097</w:t>
            </w:r>
          </w:p>
        </w:tc>
        <w:tc>
          <w:tcPr>
            <w:tcW w:w="7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3D7A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94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3B0D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DCO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DDGDP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3160" w14:textId="1C222DC0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DGDP→DDCO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</w:tr>
      <w:tr w:rsidR="00A86A36" w:rsidRPr="00A86A36" w14:paraId="1DC67944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5FCE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sta Rica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49D7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9688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7513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5815</w:t>
            </w:r>
          </w:p>
        </w:tc>
        <w:tc>
          <w:tcPr>
            <w:tcW w:w="7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4E0B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hina</w:t>
            </w:r>
          </w:p>
        </w:tc>
        <w:tc>
          <w:tcPr>
            <w:tcW w:w="94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C473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8607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626B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9558</w:t>
            </w:r>
          </w:p>
        </w:tc>
      </w:tr>
      <w:tr w:rsidR="00A86A36" w:rsidRPr="00A86A36" w14:paraId="0FE37FE0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E9BC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cuador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CECE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932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71D4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8087</w:t>
            </w:r>
          </w:p>
        </w:tc>
        <w:tc>
          <w:tcPr>
            <w:tcW w:w="7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A650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94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0BCD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8EEB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  <w:tr w:rsidR="00A86A36" w:rsidRPr="00A86A36" w14:paraId="3A10EE35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7830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quatorial Guinea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8BAD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4715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3535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5986</w:t>
            </w:r>
          </w:p>
        </w:tc>
        <w:tc>
          <w:tcPr>
            <w:tcW w:w="75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DF10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94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341E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2B6E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</w:tr>
    </w:tbl>
    <w:p w14:paraId="15808ACF" w14:textId="77777777" w:rsidR="00A86A36" w:rsidRDefault="00A86A36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7"/>
        <w:gridCol w:w="2222"/>
        <w:gridCol w:w="2122"/>
        <w:gridCol w:w="2122"/>
        <w:gridCol w:w="2624"/>
        <w:gridCol w:w="2351"/>
      </w:tblGrid>
      <w:tr w:rsidR="00A86A36" w:rsidRPr="00A86A36" w14:paraId="291301BE" w14:textId="77777777" w:rsidTr="00D11612">
        <w:trPr>
          <w:trHeight w:val="288"/>
        </w:trPr>
        <w:tc>
          <w:tcPr>
            <w:tcW w:w="5000" w:type="pct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5086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ower Middle Income Country Category</w:t>
            </w:r>
          </w:p>
        </w:tc>
      </w:tr>
      <w:tr w:rsidR="00A86A36" w:rsidRPr="00A86A36" w14:paraId="3DDC4667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ABE4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untry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29D0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CO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DGDP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DE2F" w14:textId="6641EEFF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GDP →DCO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B82B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untry</w:t>
            </w:r>
          </w:p>
        </w:tc>
        <w:tc>
          <w:tcPr>
            <w:tcW w:w="9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36A4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CO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DGDP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1682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GDP → DCO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</w:tr>
      <w:tr w:rsidR="00A86A36" w:rsidRPr="00A86A36" w14:paraId="1ECC14CC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BAB4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lgeria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6AB4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.7033**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30AA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824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C937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yanmar</w:t>
            </w:r>
          </w:p>
        </w:tc>
        <w:tc>
          <w:tcPr>
            <w:tcW w:w="9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2C8D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295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1ACE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0621</w:t>
            </w:r>
          </w:p>
        </w:tc>
      </w:tr>
      <w:tr w:rsidR="00A86A36" w:rsidRPr="00A86A36" w14:paraId="3DC03CF1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A649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ngola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FFA2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.0286***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BDC5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5147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1931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igeria</w:t>
            </w:r>
          </w:p>
        </w:tc>
        <w:tc>
          <w:tcPr>
            <w:tcW w:w="9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3290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3642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75E9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683</w:t>
            </w:r>
          </w:p>
        </w:tc>
      </w:tr>
      <w:tr w:rsidR="00A86A36" w:rsidRPr="00A86A36" w14:paraId="73C4D222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C677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enin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7FB2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.8537**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BFE8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4087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0505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akistan</w:t>
            </w:r>
          </w:p>
        </w:tc>
        <w:tc>
          <w:tcPr>
            <w:tcW w:w="9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4D36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03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D387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2693</w:t>
            </w:r>
          </w:p>
        </w:tc>
      </w:tr>
      <w:tr w:rsidR="00A86A36" w:rsidRPr="00A86A36" w14:paraId="2EDCB43B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585D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abo Verde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C4ED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4622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631C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9094*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E6B1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apua New Guinea</w:t>
            </w:r>
          </w:p>
        </w:tc>
        <w:tc>
          <w:tcPr>
            <w:tcW w:w="9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D827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0883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02B5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2601</w:t>
            </w:r>
          </w:p>
        </w:tc>
      </w:tr>
      <w:tr w:rsidR="00A86A36" w:rsidRPr="00A86A36" w14:paraId="60381888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0EC1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hana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DB5B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9587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F258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3895**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1454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hilippines</w:t>
            </w:r>
          </w:p>
        </w:tc>
        <w:tc>
          <w:tcPr>
            <w:tcW w:w="9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A5D1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1436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31D1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4858</w:t>
            </w:r>
          </w:p>
        </w:tc>
      </w:tr>
      <w:tr w:rsidR="00A86A36" w:rsidRPr="00A86A36" w14:paraId="17573909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121D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uinea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D447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0189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774C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2148*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4760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enegal</w:t>
            </w:r>
          </w:p>
        </w:tc>
        <w:tc>
          <w:tcPr>
            <w:tcW w:w="9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DA28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0778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17C9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9372</w:t>
            </w:r>
          </w:p>
        </w:tc>
      </w:tr>
      <w:tr w:rsidR="00A86A36" w:rsidRPr="00A86A36" w14:paraId="690F1FFB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DEE5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aiti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BBC0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.3848**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964E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7155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1B36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olomon Islands</w:t>
            </w:r>
          </w:p>
        </w:tc>
        <w:tc>
          <w:tcPr>
            <w:tcW w:w="9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972C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8097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4170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4925</w:t>
            </w:r>
          </w:p>
        </w:tc>
      </w:tr>
      <w:tr w:rsidR="00A86A36" w:rsidRPr="00A86A36" w14:paraId="1E868BBA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C62A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onduras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F4E7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2372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0BE0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2295*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4E90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ri Lanka</w:t>
            </w:r>
          </w:p>
        </w:tc>
        <w:tc>
          <w:tcPr>
            <w:tcW w:w="9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E160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6694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EB79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8589</w:t>
            </w:r>
          </w:p>
        </w:tc>
      </w:tr>
      <w:tr w:rsidR="00A86A36" w:rsidRPr="00A86A36" w14:paraId="1867A770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2155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Kiribati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8DA7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.4189***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F5FE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0607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DF33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anzania</w:t>
            </w:r>
          </w:p>
        </w:tc>
        <w:tc>
          <w:tcPr>
            <w:tcW w:w="9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94C5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1154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4354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3665</w:t>
            </w:r>
          </w:p>
        </w:tc>
      </w:tr>
      <w:tr w:rsidR="00A86A36" w:rsidRPr="00A86A36" w14:paraId="27A94585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36D2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esotho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0CE7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.7475**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C1FF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494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49CC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kraine</w:t>
            </w:r>
          </w:p>
        </w:tc>
        <w:tc>
          <w:tcPr>
            <w:tcW w:w="9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022E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1533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8E35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8501</w:t>
            </w:r>
          </w:p>
        </w:tc>
      </w:tr>
      <w:tr w:rsidR="00A86A36" w:rsidRPr="00A86A36" w14:paraId="5D42F8BF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D6FC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ongolia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48F4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5642*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9673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7729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A381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9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4AA6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CO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DDGDP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CAC0" w14:textId="0A7A9B16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DGDP →DCO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</w:tr>
      <w:tr w:rsidR="00A86A36" w:rsidRPr="00A86A36" w14:paraId="15D40A3D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9EC9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epal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7855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0878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43B2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3.808***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F64E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Uzbekistan</w:t>
            </w:r>
          </w:p>
        </w:tc>
        <w:tc>
          <w:tcPr>
            <w:tcW w:w="9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E4BA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668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9DF8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7081</w:t>
            </w:r>
          </w:p>
        </w:tc>
      </w:tr>
      <w:tr w:rsidR="00A86A36" w:rsidRPr="00A86A36" w14:paraId="3922DB08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8328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lastRenderedPageBreak/>
              <w:t>Samoa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4376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9022**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ECF8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0532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D48A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Viet Nam</w:t>
            </w:r>
          </w:p>
        </w:tc>
        <w:tc>
          <w:tcPr>
            <w:tcW w:w="9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81EF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2865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7276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2948</w:t>
            </w:r>
          </w:p>
        </w:tc>
      </w:tr>
      <w:tr w:rsidR="00A86A36" w:rsidRPr="00A86A36" w14:paraId="02DA7DA2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844C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ajikistan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0889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7394**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6110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4469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6EDD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Zambia</w:t>
            </w:r>
          </w:p>
        </w:tc>
        <w:tc>
          <w:tcPr>
            <w:tcW w:w="9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FC22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0667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9B1E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2792</w:t>
            </w:r>
          </w:p>
        </w:tc>
      </w:tr>
      <w:tr w:rsidR="00A86A36" w:rsidRPr="00A86A36" w14:paraId="5D9ECA47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5804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unisia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52B8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158*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2F58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1338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F5EB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Zimbabwe</w:t>
            </w:r>
          </w:p>
        </w:tc>
        <w:tc>
          <w:tcPr>
            <w:tcW w:w="9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25FD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3214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5139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1747</w:t>
            </w:r>
          </w:p>
        </w:tc>
      </w:tr>
      <w:tr w:rsidR="00A86A36" w:rsidRPr="00A86A36" w14:paraId="4BB10C59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E614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ameroon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5066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553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4FAB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2843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1B35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9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69B1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→ DGDP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6FF0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GDP → CO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</w:tr>
      <w:tr w:rsidR="00A86A36" w:rsidRPr="00A86A36" w14:paraId="34BCD75B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9B14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moros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4BEB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43594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67AA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80252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B0D0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Vanuatu</w:t>
            </w:r>
          </w:p>
        </w:tc>
        <w:tc>
          <w:tcPr>
            <w:tcW w:w="9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DD0C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4639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0C1F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1787*</w:t>
            </w:r>
          </w:p>
        </w:tc>
      </w:tr>
      <w:tr w:rsidR="00A86A36" w:rsidRPr="00A86A36" w14:paraId="02FB6663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8C95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te d'Ivoire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17C2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8191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28F9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5652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947A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ngo, Rep.</w:t>
            </w:r>
          </w:p>
        </w:tc>
        <w:tc>
          <w:tcPr>
            <w:tcW w:w="9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D2C1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8679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0610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3529</w:t>
            </w:r>
          </w:p>
        </w:tc>
      </w:tr>
      <w:tr w:rsidR="00A86A36" w:rsidRPr="00A86A36" w14:paraId="5CF2B0D2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9DE3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jibouti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D09B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6.573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8B31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582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A90D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swatini</w:t>
            </w:r>
          </w:p>
        </w:tc>
        <w:tc>
          <w:tcPr>
            <w:tcW w:w="9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4A5C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5849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A82E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0183</w:t>
            </w:r>
          </w:p>
        </w:tc>
      </w:tr>
      <w:tr w:rsidR="00A86A36" w:rsidRPr="00A86A36" w14:paraId="38DE1659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4666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gypt, Arab Rep.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964B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7374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698D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53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29CD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icaragua</w:t>
            </w:r>
          </w:p>
        </w:tc>
        <w:tc>
          <w:tcPr>
            <w:tcW w:w="9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86AB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675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4F3A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1865</w:t>
            </w:r>
          </w:p>
        </w:tc>
      </w:tr>
      <w:tr w:rsidR="00A86A36" w:rsidRPr="00A86A36" w14:paraId="0E718120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299A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ndia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C78B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8251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0E17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669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6617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9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631D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DCO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→ DGDP 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1272" w14:textId="1C9C446E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GDP →DDCO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</w:p>
        </w:tc>
      </w:tr>
      <w:tr w:rsidR="00A86A36" w:rsidRPr="00A86A36" w14:paraId="63E46BDD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56B5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ran, Islamic Rep.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2C6D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3871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472A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5252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C996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angladesh</w:t>
            </w:r>
          </w:p>
        </w:tc>
        <w:tc>
          <w:tcPr>
            <w:tcW w:w="9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433B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8759*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E9B3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7605</w:t>
            </w:r>
          </w:p>
        </w:tc>
      </w:tr>
      <w:tr w:rsidR="00A86A36" w:rsidRPr="00A86A36" w14:paraId="32574B3E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F698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Jordan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01FB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557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CF13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2651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0464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hutan</w:t>
            </w:r>
          </w:p>
        </w:tc>
        <w:tc>
          <w:tcPr>
            <w:tcW w:w="9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26CD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82739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6256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9009*</w:t>
            </w:r>
          </w:p>
        </w:tc>
      </w:tr>
      <w:tr w:rsidR="00A86A36" w:rsidRPr="00A86A36" w14:paraId="02CD135B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66BC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Kenya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12A4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602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D6F9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86505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ED8B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ao PDR</w:t>
            </w:r>
          </w:p>
        </w:tc>
        <w:tc>
          <w:tcPr>
            <w:tcW w:w="9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B43A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5967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00E5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2587</w:t>
            </w:r>
          </w:p>
        </w:tc>
      </w:tr>
      <w:tr w:rsidR="00A86A36" w:rsidRPr="00A86A36" w14:paraId="5924B34B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4C73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Kyrgyz Republic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88B6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.1369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69AF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6636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47EC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9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118F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DCO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→DDGDP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7948" w14:textId="5D2953BE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DGDP→DDCO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</w:p>
        </w:tc>
      </w:tr>
      <w:tr w:rsidR="00A86A36" w:rsidRPr="00A86A36" w14:paraId="36258356" w14:textId="77777777" w:rsidTr="00D11612">
        <w:trPr>
          <w:trHeight w:val="233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32EA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auritania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1FB7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7135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67C1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4027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1A66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olivia</w:t>
            </w:r>
          </w:p>
        </w:tc>
        <w:tc>
          <w:tcPr>
            <w:tcW w:w="9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993D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88439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9F5E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2497</w:t>
            </w:r>
          </w:p>
        </w:tc>
      </w:tr>
      <w:tr w:rsidR="00A86A36" w:rsidRPr="00A86A36" w14:paraId="75D25410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37D5" w14:textId="5DA51522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Micronesia, </w:t>
            </w:r>
            <w:proofErr w:type="spellStart"/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Fed.Sts</w:t>
            </w:r>
            <w:proofErr w:type="spellEnd"/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.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CC0F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9323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2196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259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2B92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9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3CBB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CO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→ DDDGDP 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B0B7" w14:textId="3251EB39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DDDGDP→CO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2</w:t>
            </w:r>
            <w:r w:rsidRPr="00A86A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</w:p>
        </w:tc>
      </w:tr>
      <w:tr w:rsidR="00A86A36" w:rsidRPr="00A86A36" w14:paraId="5DA75D82" w14:textId="77777777" w:rsidTr="00D11612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E61F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orocco</w:t>
            </w: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F3ED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4402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9B93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2672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0D07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ebanon</w:t>
            </w:r>
          </w:p>
        </w:tc>
        <w:tc>
          <w:tcPr>
            <w:tcW w:w="9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88FA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1861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CAF0" w14:textId="77777777" w:rsidR="00A86A36" w:rsidRPr="00A86A36" w:rsidRDefault="00A86A36" w:rsidP="00D77F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86A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563</w:t>
            </w:r>
          </w:p>
        </w:tc>
      </w:tr>
    </w:tbl>
    <w:p w14:paraId="5400E251" w14:textId="6BB455DD" w:rsidR="00A86A36" w:rsidRDefault="00AB74AB" w:rsidP="00973AC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bookmarkStart w:id="0" w:name="_Hlk165633389"/>
      <w:r w:rsidR="00486DDD">
        <w:rPr>
          <w:rFonts w:ascii="Times New Roman" w:hAnsi="Times New Roman" w:cs="Times New Roman"/>
          <w:sz w:val="24"/>
          <w:szCs w:val="24"/>
        </w:rPr>
        <w:t xml:space="preserve">Note: The symbols </w:t>
      </w:r>
      <w:r w:rsidR="00973AC1">
        <w:rPr>
          <w:rFonts w:ascii="Times New Roman" w:hAnsi="Times New Roman" w:cs="Times New Roman"/>
          <w:sz w:val="24"/>
          <w:szCs w:val="24"/>
        </w:rPr>
        <w:t>*, **, *</w:t>
      </w:r>
      <w:r w:rsidR="00486DDD">
        <w:rPr>
          <w:rFonts w:ascii="Times New Roman" w:hAnsi="Times New Roman" w:cs="Times New Roman"/>
          <w:sz w:val="24"/>
          <w:szCs w:val="24"/>
        </w:rPr>
        <w:t>**</w:t>
      </w:r>
      <w:r w:rsidR="00973AC1">
        <w:rPr>
          <w:rFonts w:ascii="Times New Roman" w:hAnsi="Times New Roman" w:cs="Times New Roman"/>
          <w:sz w:val="24"/>
          <w:szCs w:val="24"/>
        </w:rPr>
        <w:t xml:space="preserve"> depicts 10%, 5%, 1% significance level respectively.</w:t>
      </w:r>
    </w:p>
    <w:p w14:paraId="19E29D73" w14:textId="70E8B8F3" w:rsidR="00973AC1" w:rsidRDefault="00AB74AB" w:rsidP="00973AC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973AC1">
        <w:rPr>
          <w:rFonts w:ascii="Times New Roman" w:hAnsi="Times New Roman" w:cs="Times New Roman"/>
          <w:sz w:val="24"/>
          <w:szCs w:val="24"/>
        </w:rPr>
        <w:t>Source: Author’s Compilation</w:t>
      </w:r>
      <w:bookmarkEnd w:id="0"/>
    </w:p>
    <w:sectPr w:rsidR="00973AC1" w:rsidSect="00D11612">
      <w:footerReference w:type="default" r:id="rId6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C64AF5" w14:textId="77777777" w:rsidR="00903171" w:rsidRDefault="00903171" w:rsidP="002F79AD">
      <w:pPr>
        <w:spacing w:after="0" w:line="240" w:lineRule="auto"/>
      </w:pPr>
      <w:r>
        <w:separator/>
      </w:r>
    </w:p>
  </w:endnote>
  <w:endnote w:type="continuationSeparator" w:id="0">
    <w:p w14:paraId="5D316D8A" w14:textId="77777777" w:rsidR="00903171" w:rsidRDefault="00903171" w:rsidP="002F79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57889708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3C43A648" w14:textId="11FCE86F" w:rsidR="002F79AD" w:rsidRDefault="002F79AD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902A541" w14:textId="77777777" w:rsidR="002F79AD" w:rsidRDefault="002F79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F9E4B0" w14:textId="77777777" w:rsidR="00903171" w:rsidRDefault="00903171" w:rsidP="002F79AD">
      <w:pPr>
        <w:spacing w:after="0" w:line="240" w:lineRule="auto"/>
      </w:pPr>
      <w:r>
        <w:separator/>
      </w:r>
    </w:p>
  </w:footnote>
  <w:footnote w:type="continuationSeparator" w:id="0">
    <w:p w14:paraId="4391F73C" w14:textId="77777777" w:rsidR="00903171" w:rsidRDefault="00903171" w:rsidP="002F79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A36"/>
    <w:rsid w:val="0007488A"/>
    <w:rsid w:val="000A53CA"/>
    <w:rsid w:val="00165CBE"/>
    <w:rsid w:val="00210269"/>
    <w:rsid w:val="00284CDB"/>
    <w:rsid w:val="002A37C4"/>
    <w:rsid w:val="002F79AD"/>
    <w:rsid w:val="00305796"/>
    <w:rsid w:val="00343D5F"/>
    <w:rsid w:val="00385D71"/>
    <w:rsid w:val="00486DDD"/>
    <w:rsid w:val="004C099A"/>
    <w:rsid w:val="00797879"/>
    <w:rsid w:val="00903171"/>
    <w:rsid w:val="00971D05"/>
    <w:rsid w:val="00973AC1"/>
    <w:rsid w:val="00A55C8F"/>
    <w:rsid w:val="00A86A36"/>
    <w:rsid w:val="00AB74AB"/>
    <w:rsid w:val="00D056A3"/>
    <w:rsid w:val="00D11612"/>
    <w:rsid w:val="00D77FA9"/>
    <w:rsid w:val="00DA25BB"/>
    <w:rsid w:val="00EC778B"/>
    <w:rsid w:val="00F7099B"/>
    <w:rsid w:val="00FD2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BCA477"/>
  <w15:chartTrackingRefBased/>
  <w15:docId w15:val="{74D27B1F-4A2D-4A70-8A12-E5B66C8D8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6A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6A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6A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6A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6A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6A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6A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6A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6A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6A3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6A3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6A3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6A3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6A3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6A3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6A3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6A3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6A3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86A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6A3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6A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6A3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86A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6A3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86A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6A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6A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6A36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86A3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F79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79A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F79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79A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25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68</Words>
  <Characters>437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rulee Ranthilake</dc:creator>
  <cp:keywords/>
  <dc:description/>
  <cp:lastModifiedBy>Ruwan Jayathilaka</cp:lastModifiedBy>
  <cp:revision>4</cp:revision>
  <dcterms:created xsi:type="dcterms:W3CDTF">2024-05-03T07:34:00Z</dcterms:created>
  <dcterms:modified xsi:type="dcterms:W3CDTF">2024-05-04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355557-5911-4ca1-b3c5-6c0dcd7da50c</vt:lpwstr>
  </property>
</Properties>
</file>